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C9AAA" w14:textId="77777777" w:rsidR="00DC38D6" w:rsidRPr="00076633" w:rsidRDefault="00DC38D6" w:rsidP="00DC38D6">
      <w:pPr>
        <w:rPr>
          <w:rFonts w:ascii="Times New Roman" w:hAnsi="Times New Roman" w:cs="Times New Roman"/>
          <w:sz w:val="22"/>
          <w:szCs w:val="22"/>
        </w:rPr>
      </w:pPr>
      <w:r w:rsidRPr="00DC38D6">
        <w:rPr>
          <w:rFonts w:ascii="Times New Roman" w:hAnsi="Times New Roman" w:cs="Times New Roman"/>
          <w:b/>
          <w:bCs/>
          <w:sz w:val="22"/>
          <w:szCs w:val="22"/>
        </w:rPr>
        <w:t>S3 Table</w:t>
      </w:r>
      <w:r w:rsidRPr="00076633">
        <w:rPr>
          <w:rFonts w:ascii="Times New Roman" w:hAnsi="Times New Roman" w:cs="Times New Roman"/>
          <w:sz w:val="22"/>
          <w:szCs w:val="22"/>
        </w:rPr>
        <w:t xml:space="preserve">. Expert perceptions on ecosystem services 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2720"/>
        <w:gridCol w:w="2740"/>
        <w:gridCol w:w="960"/>
        <w:gridCol w:w="960"/>
        <w:gridCol w:w="960"/>
        <w:gridCol w:w="960"/>
      </w:tblGrid>
      <w:tr w:rsidR="00DC38D6" w:rsidRPr="00076633" w14:paraId="587E8641" w14:textId="77777777" w:rsidTr="001B7C85">
        <w:trPr>
          <w:trHeight w:val="51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622C2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cosystem services 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02C63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cato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3CFD8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ery usefu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9714D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usefu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C7D1B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use at 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81806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on't </w:t>
            </w:r>
            <w:r w:rsidRPr="000766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now</w:t>
            </w:r>
          </w:p>
        </w:tc>
      </w:tr>
      <w:tr w:rsidR="00DC38D6" w:rsidRPr="00076633" w14:paraId="16C25219" w14:textId="77777777" w:rsidTr="001B7C85">
        <w:trPr>
          <w:trHeight w:val="300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150EC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porting servic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A1107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ld animal habi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C0238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E25E4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065EF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34DF4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</w:tr>
      <w:tr w:rsidR="00DC38D6" w:rsidRPr="00076633" w14:paraId="0D26FF61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4555C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B80D0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trient Cycl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995F5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AD583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DBFA7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E6B4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C38D6" w:rsidRPr="00076633" w14:paraId="5BBFA9D4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EBB4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2C75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pport of pollina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07D1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AB29F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32F24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44674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</w:tr>
      <w:tr w:rsidR="00DC38D6" w:rsidRPr="00076633" w14:paraId="207E3A27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141D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77E2B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diment reten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00519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062E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E209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41173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DC38D6" w:rsidRPr="00076633" w14:paraId="527EC5B5" w14:textId="77777777" w:rsidTr="001B7C85">
        <w:trPr>
          <w:trHeight w:val="300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9A7B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ltural servic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2C349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igious festive celeb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A91C5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732FE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C2101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AD80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C38D6" w:rsidRPr="00076633" w14:paraId="55DEA667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394EE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5690B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reation servi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BAB21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0EC8D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FB5B7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AF4D1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</w:tr>
      <w:tr w:rsidR="00DC38D6" w:rsidRPr="00076633" w14:paraId="1387D6EF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AB43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0E1E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urist attr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77A8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36607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DF91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A3D2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</w:tr>
      <w:tr w:rsidR="00DC38D6" w:rsidRPr="00076633" w14:paraId="4C827AAE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D4E49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140F3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esthetic valu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5A2D7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4CF9F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DE579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91D36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8</w:t>
            </w:r>
          </w:p>
        </w:tc>
      </w:tr>
      <w:tr w:rsidR="00DC38D6" w:rsidRPr="00076633" w14:paraId="3D1D5AC6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94BCA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D5169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ucation and research servic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8F87F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1E153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E080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74E22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7</w:t>
            </w:r>
          </w:p>
        </w:tc>
      </w:tr>
      <w:tr w:rsidR="00DC38D6" w:rsidRPr="00076633" w14:paraId="0A655D62" w14:textId="77777777" w:rsidTr="001B7C85">
        <w:trPr>
          <w:trHeight w:val="300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A30317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gulating servic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6DD1B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ood 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D08BC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4E96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B6E89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C4E52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8</w:t>
            </w:r>
          </w:p>
        </w:tc>
      </w:tr>
      <w:tr w:rsidR="00DC38D6" w:rsidRPr="00076633" w14:paraId="22A3D220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C37EA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A06E1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l climate regu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6D29C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A8196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A4C4E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E2D12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</w:tr>
      <w:tr w:rsidR="00DC38D6" w:rsidRPr="00076633" w14:paraId="18728261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0CD27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AF522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er purif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AFA63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47B1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1D926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45374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2</w:t>
            </w:r>
          </w:p>
        </w:tc>
      </w:tr>
      <w:tr w:rsidR="00DC38D6" w:rsidRPr="00076633" w14:paraId="0F929B90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072AA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BE323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er regu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58776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A9A39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B6D54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DE337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8</w:t>
            </w:r>
          </w:p>
        </w:tc>
      </w:tr>
      <w:tr w:rsidR="00DC38D6" w:rsidRPr="00076633" w14:paraId="4DD85F31" w14:textId="77777777" w:rsidTr="001B7C85">
        <w:trPr>
          <w:trHeight w:val="300"/>
        </w:trPr>
        <w:tc>
          <w:tcPr>
            <w:tcW w:w="2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69572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visioning servic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FD762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op produ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6A171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C59E6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18AF8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D31B2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C38D6" w:rsidRPr="00076633" w14:paraId="16E68224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8B95D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BE11B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ater for drink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784C1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CAB15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C0105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00617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DC38D6" w:rsidRPr="00076633" w14:paraId="0A0B3B5C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B5421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7408B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vestock wa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3E412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15CA1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B8161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F277F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C38D6" w:rsidRPr="00076633" w14:paraId="1F2BB25D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0F496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4193A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rrig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88DED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99E5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CDA0F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6327D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9</w:t>
            </w:r>
          </w:p>
        </w:tc>
      </w:tr>
      <w:tr w:rsidR="00DC38D6" w:rsidRPr="00076633" w14:paraId="5A036EF5" w14:textId="77777777" w:rsidTr="001B7C85">
        <w:trPr>
          <w:trHeight w:val="6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6622A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0D0ED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ater for other domestic purpo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C14F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D7E7B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A0F58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B9AED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</w:p>
        </w:tc>
      </w:tr>
      <w:tr w:rsidR="00DC38D6" w:rsidRPr="00076633" w14:paraId="084F326B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48665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49EEB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zing pas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1692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ABC9B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240D5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DD989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C38D6" w:rsidRPr="00076633" w14:paraId="72BE67ED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DEE96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6E7C8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atching for tukul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69DB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DB9A5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 .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7B6F3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2511B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2</w:t>
            </w:r>
          </w:p>
        </w:tc>
      </w:tr>
      <w:tr w:rsidR="00DC38D6" w:rsidRPr="00076633" w14:paraId="70ED083E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5D754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581B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ewood supp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ACC31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8391C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3C1B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A409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7</w:t>
            </w:r>
          </w:p>
        </w:tc>
      </w:tr>
      <w:tr w:rsidR="00DC38D6" w:rsidRPr="00076633" w14:paraId="46BECE53" w14:textId="77777777" w:rsidTr="001B7C85">
        <w:trPr>
          <w:trHeight w:val="6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22A7C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4A98B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rvesting for the greening of the floor (</w:t>
            </w:r>
            <w:proofErr w:type="spellStart"/>
            <w:r w:rsidRPr="0007663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effe</w:t>
            </w:r>
            <w:proofErr w:type="spellEnd"/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912D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37CD2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8542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19ADD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C38D6" w:rsidRPr="00076633" w14:paraId="7A24876D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E2F47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8A90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rvesting h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89301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C34EC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73E57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F6C24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</w:tr>
      <w:tr w:rsidR="00DC38D6" w:rsidRPr="00076633" w14:paraId="6F26590E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C6598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261F1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ild fo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43FB5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CBE79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3F8E1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FB02C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2</w:t>
            </w:r>
          </w:p>
        </w:tc>
      </w:tr>
      <w:tr w:rsidR="00DC38D6" w:rsidRPr="00076633" w14:paraId="00BBC7E2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35C75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EBD69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raft material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534DF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A0CAE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5357E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216A6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8</w:t>
            </w:r>
          </w:p>
        </w:tc>
      </w:tr>
      <w:tr w:rsidR="00DC38D6" w:rsidRPr="00076633" w14:paraId="5ABB04E7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FDA08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C2FD7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nd extr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3FC43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14FCF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F9E4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6E63A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</w:tr>
      <w:tr w:rsidR="00DC38D6" w:rsidRPr="00076633" w14:paraId="0422A4ED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7F6D8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5B002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shin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E1A03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8C465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358B1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E5DD6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C38D6" w:rsidRPr="00076633" w14:paraId="4636CBB3" w14:textId="77777777" w:rsidTr="001B7C85">
        <w:trPr>
          <w:trHeight w:val="300"/>
        </w:trPr>
        <w:tc>
          <w:tcPr>
            <w:tcW w:w="2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DC4D5" w14:textId="77777777" w:rsidR="00DC38D6" w:rsidRPr="00076633" w:rsidRDefault="00DC38D6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4E3B6" w14:textId="77777777" w:rsidR="00DC38D6" w:rsidRPr="00076633" w:rsidRDefault="00DC38D6" w:rsidP="001B7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inal pl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0B022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1DB38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3EF80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7DA84" w14:textId="77777777" w:rsidR="00DC38D6" w:rsidRPr="00076633" w:rsidRDefault="00DC38D6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4</w:t>
            </w:r>
          </w:p>
        </w:tc>
      </w:tr>
    </w:tbl>
    <w:p w14:paraId="13885740" w14:textId="77777777" w:rsidR="00221DE3" w:rsidRDefault="00221DE3"/>
    <w:sectPr w:rsidR="00221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D6"/>
    <w:rsid w:val="00221DE3"/>
    <w:rsid w:val="00D62B1D"/>
    <w:rsid w:val="00DC38D6"/>
    <w:rsid w:val="00E14A23"/>
    <w:rsid w:val="00E6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F4438"/>
  <w15:chartTrackingRefBased/>
  <w15:docId w15:val="{334C1482-B3E4-426D-B567-8CE365DFF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8D6"/>
  </w:style>
  <w:style w:type="paragraph" w:styleId="Heading1">
    <w:name w:val="heading 1"/>
    <w:basedOn w:val="Normal"/>
    <w:next w:val="Normal"/>
    <w:link w:val="Heading1Char"/>
    <w:uiPriority w:val="9"/>
    <w:qFormat/>
    <w:rsid w:val="00DC3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8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8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8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8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8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8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8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8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8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8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8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8D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iye Worie</dc:creator>
  <cp:keywords/>
  <dc:description/>
  <cp:lastModifiedBy>Workiye Worie</cp:lastModifiedBy>
  <cp:revision>1</cp:revision>
  <dcterms:created xsi:type="dcterms:W3CDTF">2026-06-22T14:42:00Z</dcterms:created>
  <dcterms:modified xsi:type="dcterms:W3CDTF">2026-06-2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9ee406-6428-443c-9feb-fc706e45124c</vt:lpwstr>
  </property>
</Properties>
</file>